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F7241" w14:paraId="2357DD23" w14:textId="77777777" w:rsidTr="009F7241">
        <w:tc>
          <w:tcPr>
            <w:tcW w:w="8296" w:type="dxa"/>
          </w:tcPr>
          <w:p w14:paraId="06486BAF" w14:textId="38EE1E6C" w:rsidR="009F7241" w:rsidRDefault="009F7241">
            <w:pPr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</w:pPr>
            <w:r w:rsidRPr="009F724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S</w:t>
            </w:r>
            <w:r w:rsidRPr="009F724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earch descriptors</w:t>
            </w:r>
          </w:p>
        </w:tc>
      </w:tr>
      <w:tr w:rsidR="009F7241" w14:paraId="1CD2AB28" w14:textId="77777777" w:rsidTr="009F7241">
        <w:tc>
          <w:tcPr>
            <w:tcW w:w="8296" w:type="dxa"/>
          </w:tcPr>
          <w:p w14:paraId="7CCB42E8" w14:textId="035D6307" w:rsidR="009F7241" w:rsidRPr="009F7241" w:rsidRDefault="009F7241">
            <w:pPr>
              <w:rPr>
                <w:rFonts w:ascii="Times New Roman" w:hAnsi="Times New Roman" w:cs="Times New Roman" w:hint="eastAsia"/>
                <w:sz w:val="28"/>
                <w:szCs w:val="32"/>
              </w:rPr>
            </w:pPr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(("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familialities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"[All Fields] OR "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familiality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"[All Fields] OR "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familially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"[All Fields] OR "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familials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"[All Fields] OR "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familie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"[All Fields] OR "family"[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MeSH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 xml:space="preserve"> Terms] OR "family"[All Fields] OR "familial"[All Fields] OR "families"[All Fields] OR "family s"[All Fields] OR "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familys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"[All Fields]) AND ("intervention s"[All Fields] OR "interventions"[All Fields] OR "interventive"[All Fields] OR "methods"[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MeSH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 xml:space="preserve"> Terms] OR "methods"[All Fields] OR "intervention"[All Fields] OR "interventional"[All Fields]) AND ("exercise"[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MeSH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 xml:space="preserve"> Terms] OR "exercise"[All Fields] OR ("physical"[All Fields] AND "activity"[All Fields]) OR "physical activity"[All Fields]) AND ("child"[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MeSH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childrens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"[All Fields] OR "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childs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"[All Fields]) AND ("parent s"[All Fields] OR "parentally"[All Fields] OR "parentals"[All Fields] OR "parented"[All Fields] OR "parenting"[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MeSH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 xml:space="preserve"> Terms] OR "parenting"[All Fields] OR "parents"[</w:t>
            </w:r>
            <w:proofErr w:type="spellStart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>MeSH</w:t>
            </w:r>
            <w:proofErr w:type="spellEnd"/>
            <w:r w:rsidRPr="009F7241">
              <w:rPr>
                <w:rFonts w:ascii="Times New Roman" w:hAnsi="Times New Roman" w:cs="Times New Roman"/>
                <w:sz w:val="28"/>
                <w:szCs w:val="32"/>
              </w:rPr>
              <w:t xml:space="preserve"> Terms] OR "parents"[All Fields] OR "parent"[All Fields] OR "parental"[All Fields]))</w:t>
            </w:r>
          </w:p>
        </w:tc>
      </w:tr>
    </w:tbl>
    <w:p w14:paraId="2B96E861" w14:textId="30ACA676" w:rsidR="00305F6E" w:rsidRPr="00305F6E" w:rsidRDefault="00305F6E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305F6E" w:rsidRPr="00305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F6E"/>
    <w:rsid w:val="00305F6E"/>
    <w:rsid w:val="0072742E"/>
    <w:rsid w:val="009F7241"/>
    <w:rsid w:val="00AD643E"/>
    <w:rsid w:val="00BA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0C27F"/>
  <w15:chartTrackingRefBased/>
  <w15:docId w15:val="{F02C8E65-86B4-4238-BA51-A373F738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王</dc:creator>
  <cp:keywords/>
  <dc:description/>
  <cp:lastModifiedBy>倩 王</cp:lastModifiedBy>
  <cp:revision>3</cp:revision>
  <dcterms:created xsi:type="dcterms:W3CDTF">2024-12-26T08:39:00Z</dcterms:created>
  <dcterms:modified xsi:type="dcterms:W3CDTF">2024-12-27T05:18:00Z</dcterms:modified>
</cp:coreProperties>
</file>